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1B47DBE4" w:rsidR="00DE23E8" w:rsidRDefault="00654E8F" w:rsidP="00C22DB5">
      <w:pPr>
        <w:pStyle w:val="SupplementaryMaterial"/>
      </w:pPr>
      <w:r w:rsidRPr="001549D3">
        <w:t>Supplementary Material</w:t>
      </w:r>
    </w:p>
    <w:tbl>
      <w:tblPr>
        <w:tblpPr w:leftFromText="180" w:rightFromText="180" w:vertAnchor="page" w:horzAnchor="margin" w:tblpXSpec="center" w:tblpY="3001"/>
        <w:tblW w:w="11113" w:type="dxa"/>
        <w:tblLook w:val="04A0" w:firstRow="1" w:lastRow="0" w:firstColumn="1" w:lastColumn="0" w:noHBand="0" w:noVBand="1"/>
      </w:tblPr>
      <w:tblGrid>
        <w:gridCol w:w="1476"/>
        <w:gridCol w:w="2063"/>
        <w:gridCol w:w="1984"/>
        <w:gridCol w:w="1135"/>
        <w:gridCol w:w="1134"/>
        <w:gridCol w:w="1275"/>
        <w:gridCol w:w="1023"/>
        <w:gridCol w:w="1023"/>
      </w:tblGrid>
      <w:tr w:rsidR="00C22DB5" w:rsidRPr="00C22DB5" w14:paraId="16E7C7A9" w14:textId="77777777" w:rsidTr="00C22DB5">
        <w:trPr>
          <w:trHeight w:val="285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257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  <w:t>Group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1F2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EC0F" w14:textId="77777777" w:rsidR="00C22DB5" w:rsidRPr="00C22DB5" w:rsidRDefault="00C22DB5" w:rsidP="00C22DB5">
            <w:pPr>
              <w:spacing w:before="0" w:after="0"/>
              <w:ind w:right="880"/>
              <w:jc w:val="center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  <w:t>NC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E8B2" w14:textId="77777777" w:rsidR="00C22DB5" w:rsidRPr="00C22DB5" w:rsidRDefault="00C22DB5" w:rsidP="00C22DB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  <w:t>OI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C80F" w14:textId="77777777" w:rsidR="00C22DB5" w:rsidRPr="00C22DB5" w:rsidRDefault="00C22DB5" w:rsidP="00C22DB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  <w:t>IVF</w:t>
            </w:r>
          </w:p>
        </w:tc>
      </w:tr>
      <w:tr w:rsidR="00C22DB5" w:rsidRPr="00C22DB5" w14:paraId="2079D099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E35A9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1161AA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7348" w14:textId="77777777" w:rsidR="00C22DB5" w:rsidRPr="00C22DB5" w:rsidRDefault="00C22DB5" w:rsidP="00C22DB5">
            <w:pPr>
              <w:spacing w:before="0" w:after="0"/>
              <w:ind w:right="88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=47,34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647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=5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758F" w14:textId="77777777" w:rsidR="00C22DB5" w:rsidRPr="00C22DB5" w:rsidRDefault="00C22DB5" w:rsidP="00C22DB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i/>
                <w:iCs/>
                <w:color w:val="000000"/>
                <w:sz w:val="22"/>
                <w:szCs w:val="24"/>
                <w:lang w:eastAsia="zh-CN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D59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=3,285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4917" w14:textId="77777777" w:rsidR="00C22DB5" w:rsidRPr="00C22DB5" w:rsidRDefault="00C22DB5" w:rsidP="00C22DB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i/>
                <w:iCs/>
                <w:color w:val="000000"/>
                <w:sz w:val="22"/>
                <w:szCs w:val="24"/>
                <w:lang w:eastAsia="zh-CN"/>
              </w:rPr>
              <w:t>p</w:t>
            </w:r>
          </w:p>
        </w:tc>
      </w:tr>
      <w:tr w:rsidR="00C22DB5" w:rsidRPr="00C22DB5" w14:paraId="5F5C8BEB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443DDE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1066801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E007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5B6F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AAEE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Compare to N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6519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34A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Compare to NC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592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Compare</w:t>
            </w:r>
          </w:p>
          <w:p w14:paraId="1B38713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to OI</w:t>
            </w:r>
          </w:p>
        </w:tc>
      </w:tr>
      <w:tr w:rsidR="00C22DB5" w:rsidRPr="00C22DB5" w14:paraId="0983A950" w14:textId="77777777" w:rsidTr="00C22DB5">
        <w:trPr>
          <w:trHeight w:val="285"/>
        </w:trPr>
        <w:tc>
          <w:tcPr>
            <w:tcW w:w="11113" w:type="dxa"/>
            <w:gridSpan w:val="8"/>
            <w:shd w:val="clear" w:color="auto" w:fill="auto"/>
            <w:noWrap/>
            <w:vAlign w:val="center"/>
          </w:tcPr>
          <w:p w14:paraId="7C70AC0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  <w:t>Maternal characteristics</w:t>
            </w:r>
          </w:p>
        </w:tc>
      </w:tr>
      <w:tr w:rsidR="00C22DB5" w:rsidRPr="00C22DB5" w14:paraId="6188960F" w14:textId="77777777" w:rsidTr="00C22DB5">
        <w:trPr>
          <w:trHeight w:val="285"/>
        </w:trPr>
        <w:tc>
          <w:tcPr>
            <w:tcW w:w="1476" w:type="dxa"/>
            <w:vMerge w:val="restart"/>
            <w:shd w:val="clear" w:color="auto" w:fill="auto"/>
            <w:noWrap/>
            <w:hideMark/>
          </w:tcPr>
          <w:p w14:paraId="1B031AC9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Age (y) 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12757C0" w14:textId="77777777" w:rsidR="00C22DB5" w:rsidRPr="00C22DB5" w:rsidRDefault="00C22DB5" w:rsidP="00C22DB5">
            <w:pPr>
              <w:spacing w:before="0" w:after="0"/>
              <w:ind w:right="22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&lt;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5E4C9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9614 (41.4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5AC657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29 (42.5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E4E3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CA893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87 (14.8) 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0FECD8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A1FD05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</w:tr>
      <w:tr w:rsidR="00C22DB5" w:rsidRPr="00C22DB5" w14:paraId="64A1DC55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  <w:vAlign w:val="center"/>
            <w:hideMark/>
          </w:tcPr>
          <w:p w14:paraId="4FF1B256" w14:textId="77777777" w:rsidR="00C22DB5" w:rsidRPr="00C22DB5" w:rsidRDefault="00C22DB5" w:rsidP="00C22DB5">
            <w:pPr>
              <w:spacing w:before="0" w:after="0"/>
              <w:ind w:firstLineChars="300" w:firstLine="66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65374D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30-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B74A8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8863 (39.8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4B2193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64 (49.0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F4C5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9FB5B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507 (45.9)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70BE64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E8F2596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22DB5" w:rsidRPr="00C22DB5" w14:paraId="46435D21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  <w:vAlign w:val="center"/>
            <w:hideMark/>
          </w:tcPr>
          <w:p w14:paraId="308E97D9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9643A0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≥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13AC8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8871 (18.7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CDE26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6 (8.5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24CF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FFCCF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291 (39.3)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266F7C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33C2AD0" w14:textId="77777777" w:rsidR="00C22DB5" w:rsidRPr="00C22DB5" w:rsidRDefault="00C22DB5" w:rsidP="00C22DB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22DB5" w:rsidRPr="00C22DB5" w14:paraId="1C07FBD7" w14:textId="77777777" w:rsidTr="00C22DB5">
        <w:trPr>
          <w:trHeight w:val="285"/>
        </w:trPr>
        <w:tc>
          <w:tcPr>
            <w:tcW w:w="1476" w:type="dxa"/>
            <w:vMerge w:val="restart"/>
            <w:shd w:val="clear" w:color="auto" w:fill="auto"/>
            <w:noWrap/>
          </w:tcPr>
          <w:p w14:paraId="2158A696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Pre-BMI (kg/m2)</w:t>
            </w: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60FB9C0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&lt;18.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9DF36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6345 (13.4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99003C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1 (7.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EE7E3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6D5E1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65 (8.1) </w:t>
            </w:r>
          </w:p>
        </w:tc>
        <w:tc>
          <w:tcPr>
            <w:tcW w:w="1023" w:type="dxa"/>
            <w:shd w:val="clear" w:color="auto" w:fill="auto"/>
            <w:noWrap/>
          </w:tcPr>
          <w:p w14:paraId="1ABFB58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</w:tcPr>
          <w:p w14:paraId="47A4E59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</w:tr>
      <w:tr w:rsidR="00C22DB5" w:rsidRPr="00C22DB5" w14:paraId="027FBB1D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79552CDC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53A6F83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≥18.5</w:t>
            </w: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＜</w:t>
            </w: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8E5A5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34575 (73.0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B2C59B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349 (64.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7B0F2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01628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256 (68.7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32D853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45CADA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5BF09308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793A0546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41E9420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≥24</w:t>
            </w: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＜</w:t>
            </w: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979B4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3871 (8.2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F2BDEB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74 (13.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0CAF2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A7873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30 (13.1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BFB16F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AAD786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1BBA0B78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374579AA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7F594DD7" w14:textId="77777777" w:rsidR="00C22DB5" w:rsidRPr="00C22DB5" w:rsidRDefault="00C22DB5" w:rsidP="00C22DB5">
            <w:pPr>
              <w:spacing w:before="0" w:after="0"/>
              <w:ind w:right="22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≥2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0C1E3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316 (4.9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BEF765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74 (13.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9C1CC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09067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66 (8.1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148D22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1B3D9D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74B7EEA3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4B56AAC6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56E23FE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miss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BA4FD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241 (0.5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694E90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1 (0.2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BCA52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18D3C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68 (2.1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481A13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C124A4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697B4FF7" w14:textId="77777777" w:rsidTr="00C22DB5">
        <w:trPr>
          <w:trHeight w:val="285"/>
        </w:trPr>
        <w:tc>
          <w:tcPr>
            <w:tcW w:w="1476" w:type="dxa"/>
            <w:vMerge w:val="restart"/>
            <w:shd w:val="clear" w:color="auto" w:fill="auto"/>
            <w:noWrap/>
          </w:tcPr>
          <w:p w14:paraId="4F4ADE8C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Gravidity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06487A1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80F7B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2520 (47.6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FACBB4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317 (58.8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9F77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B7C4E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695 (51.6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E08E97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6F17DF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5</w:t>
            </w:r>
          </w:p>
        </w:tc>
      </w:tr>
      <w:tr w:rsidR="00C22DB5" w:rsidRPr="00C22DB5" w14:paraId="639E95F1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3AB796A4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301AD83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E65AA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3618 (28.8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0307EE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22 (22.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038C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0F2F9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871 (26.5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2A1930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B91CE2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4C907E14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55EB2E58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3A5DC01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≥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9FB95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0721 (22.6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F96A0F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90 (16.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9F37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ED8D2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672 (20.5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E4D974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1B0F41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4112A8D2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5E41A4CC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75C16A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miss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DDD7C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489 (1.0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3AB3E8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0 (1.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B00C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A9F1E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47 (1.4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8B18DC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E98A58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5C1B435D" w14:textId="77777777" w:rsidTr="00C22DB5">
        <w:trPr>
          <w:trHeight w:val="285"/>
        </w:trPr>
        <w:tc>
          <w:tcPr>
            <w:tcW w:w="1476" w:type="dxa"/>
            <w:vMerge w:val="restart"/>
            <w:shd w:val="clear" w:color="auto" w:fill="auto"/>
            <w:noWrap/>
          </w:tcPr>
          <w:p w14:paraId="03E3617A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Education level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451F28F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≤high schoo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74371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3519 (7.4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0717A1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0 (7.4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669CC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9A3E6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59 (14.0) </w:t>
            </w:r>
          </w:p>
        </w:tc>
        <w:tc>
          <w:tcPr>
            <w:tcW w:w="1023" w:type="dxa"/>
            <w:shd w:val="clear" w:color="auto" w:fill="auto"/>
            <w:noWrap/>
          </w:tcPr>
          <w:p w14:paraId="0358349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</w:tcPr>
          <w:p w14:paraId="69E6F39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</w:tr>
      <w:tr w:rsidR="00C22DB5" w:rsidRPr="00C22DB5" w14:paraId="333EEF20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1CF43562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5FB0A7F9" w14:textId="77777777" w:rsidR="00C22DB5" w:rsidRPr="00C22DB5" w:rsidRDefault="00C22DB5" w:rsidP="00C22DB5">
            <w:pPr>
              <w:wordWrap w:val="0"/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university educ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28DE3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33936 (71.7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5E1A6E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401 (74.4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C5A8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BA0E3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294 (69.8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AC022A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7FE563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2268DB56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1068625D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0F92450F" w14:textId="77777777" w:rsidR="00C22DB5" w:rsidRPr="00C22DB5" w:rsidRDefault="00C22DB5" w:rsidP="00C22DB5">
            <w:pPr>
              <w:wordWrap w:val="0"/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postgraduate </w:t>
            </w:r>
          </w:p>
          <w:p w14:paraId="796FF78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education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79221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9758 (20.6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D1E5B1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97 (18.0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98A5A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17783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93 (15.0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E6AD42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358D82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1A7A5C79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2BB32831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319B140" w14:textId="77777777" w:rsidR="00C22DB5" w:rsidRPr="00C22DB5" w:rsidRDefault="00C22DB5" w:rsidP="00C22DB5">
            <w:pPr>
              <w:wordWrap w:val="0"/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miss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B1A8B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135 (0.3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9A30EE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1 (0.2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7EE51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27A04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39 (1.2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53BFC5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94B57F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C22DB5" w:rsidRPr="00C22DB5" w14:paraId="6A523D8E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</w:tcPr>
          <w:p w14:paraId="633A5B35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Han Chinese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50C9E48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502A6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46514 (98.2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A78008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530 (98.3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B8CA4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33F49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3233 (98.4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83AD13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3792A2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2EE2908A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hideMark/>
          </w:tcPr>
          <w:p w14:paraId="70105D4E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Anemia 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ED868A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34B20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6278 (34.4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39F8A9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68 (31.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3C17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7164D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995 (30.3) 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635926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03F13A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4E2C9B7A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hideMark/>
          </w:tcPr>
          <w:p w14:paraId="44CFDCEB" w14:textId="77777777" w:rsidR="00C22DB5" w:rsidRPr="00C22DB5" w:rsidRDefault="00C22DB5" w:rsidP="00C22DB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GDM 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55AF497" w14:textId="77777777" w:rsidR="00C22DB5" w:rsidRPr="00C22DB5" w:rsidRDefault="00C22DB5" w:rsidP="00C22DB5">
            <w:pPr>
              <w:spacing w:before="0" w:after="0"/>
              <w:ind w:right="22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66412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6218 (13.1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DEA8E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18 (21.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3363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436C3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740 (22.5) 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29C4A0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0D107FF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692D2D80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hideMark/>
          </w:tcPr>
          <w:p w14:paraId="205568FF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Hypertension 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7A9B1A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1194F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610 (5.5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8D534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55 (10.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17CF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E3572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384 (11.7) 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E939FE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6AB84D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61AA7A6F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hideMark/>
          </w:tcPr>
          <w:p w14:paraId="053764F1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ICP 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928121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4A0FE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351 (0.7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152240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3 (0.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D296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6B820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20 (0.6)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769412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BF56EDB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6AE506FF" w14:textId="77777777" w:rsidTr="00C22DB5">
        <w:trPr>
          <w:trHeight w:val="393"/>
        </w:trPr>
        <w:tc>
          <w:tcPr>
            <w:tcW w:w="1476" w:type="dxa"/>
            <w:shd w:val="clear" w:color="auto" w:fill="auto"/>
            <w:noWrap/>
          </w:tcPr>
          <w:p w14:paraId="6427DAF9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Preeclampsia</w:t>
            </w:r>
          </w:p>
          <w:p w14:paraId="68087CD0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 xml:space="preserve">/eclampsia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28A92928" w14:textId="77777777" w:rsidR="00C22DB5" w:rsidRPr="00C22DB5" w:rsidRDefault="00C22DB5" w:rsidP="00C22DB5">
            <w:pPr>
              <w:spacing w:before="0" w:after="0"/>
              <w:ind w:right="22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9CA51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147 (2.4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076611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3 (4.3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775B0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EC648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75 (5.3) </w:t>
            </w:r>
          </w:p>
        </w:tc>
        <w:tc>
          <w:tcPr>
            <w:tcW w:w="1023" w:type="dxa"/>
            <w:shd w:val="clear" w:color="auto" w:fill="auto"/>
            <w:noWrap/>
          </w:tcPr>
          <w:p w14:paraId="28D862A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04CBC6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38D15CE5" w14:textId="77777777" w:rsidTr="00C22DB5">
        <w:trPr>
          <w:trHeight w:val="459"/>
        </w:trPr>
        <w:tc>
          <w:tcPr>
            <w:tcW w:w="1476" w:type="dxa"/>
            <w:shd w:val="clear" w:color="auto" w:fill="auto"/>
            <w:noWrap/>
          </w:tcPr>
          <w:p w14:paraId="6F4A5254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Placental problems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1455DB9" w14:textId="77777777" w:rsidR="00C22DB5" w:rsidRPr="00C22DB5" w:rsidRDefault="00C22DB5" w:rsidP="00C22DB5">
            <w:pPr>
              <w:spacing w:before="0" w:after="0"/>
              <w:ind w:right="22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2949C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050 (2.2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3FFA99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1 (2.0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19C0F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0CF65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70 (5.2) </w:t>
            </w:r>
          </w:p>
          <w:p w14:paraId="7954027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023" w:type="dxa"/>
            <w:shd w:val="clear" w:color="auto" w:fill="auto"/>
            <w:noWrap/>
          </w:tcPr>
          <w:p w14:paraId="26EF36F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21B9FE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1</w:t>
            </w:r>
          </w:p>
        </w:tc>
      </w:tr>
      <w:tr w:rsidR="00C22DB5" w:rsidRPr="00C22DB5" w14:paraId="4C9522F1" w14:textId="77777777" w:rsidTr="00C22DB5">
        <w:trPr>
          <w:trHeight w:val="285"/>
        </w:trPr>
        <w:tc>
          <w:tcPr>
            <w:tcW w:w="11113" w:type="dxa"/>
            <w:gridSpan w:val="8"/>
            <w:shd w:val="clear" w:color="auto" w:fill="auto"/>
            <w:noWrap/>
            <w:vAlign w:val="center"/>
          </w:tcPr>
          <w:p w14:paraId="52E59515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b/>
                <w:bCs/>
                <w:color w:val="000000"/>
                <w:sz w:val="22"/>
                <w:szCs w:val="24"/>
                <w:lang w:eastAsia="zh-CN"/>
              </w:rPr>
              <w:t>Neonatal characteristics</w:t>
            </w:r>
          </w:p>
        </w:tc>
      </w:tr>
      <w:tr w:rsidR="00C22DB5" w:rsidRPr="00C22DB5" w14:paraId="34B3CAF6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</w:tcPr>
          <w:p w14:paraId="106A4900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Male (%)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587F497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32F4A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4424 (51.6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BDFDBD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262 (48.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1C40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C9791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1682 (51.2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83629B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0EB0F3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5BFE3279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hideMark/>
          </w:tcPr>
          <w:p w14:paraId="707DFD41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Jaundice (%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C69A82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652F5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031 (2.2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D625E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2 (2.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7D33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EF0B2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83 (2.5)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28C77A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1D82488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3224A33A" w14:textId="77777777" w:rsidTr="00C22DB5">
        <w:trPr>
          <w:trHeight w:val="285"/>
        </w:trPr>
        <w:tc>
          <w:tcPr>
            <w:tcW w:w="1476" w:type="dxa"/>
            <w:shd w:val="clear" w:color="auto" w:fill="auto"/>
            <w:noWrap/>
            <w:hideMark/>
          </w:tcPr>
          <w:p w14:paraId="41E32739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ICU (%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264895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F52A4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601 (1.3)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6348D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7 (1.3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F688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89005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56 (1.7)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DFF86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488BB7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7D98F166" w14:textId="77777777" w:rsidTr="00C22DB5">
        <w:trPr>
          <w:trHeight w:val="285"/>
        </w:trPr>
        <w:tc>
          <w:tcPr>
            <w:tcW w:w="1476" w:type="dxa"/>
            <w:vMerge w:val="restart"/>
            <w:shd w:val="clear" w:color="auto" w:fill="auto"/>
            <w:noWrap/>
          </w:tcPr>
          <w:p w14:paraId="4296C74E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Preterm birth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2D68D00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&lt;32 week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0099F2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179 (0.4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71E9BC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3 (0.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49EF7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7566F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29 (0.9) </w:t>
            </w:r>
          </w:p>
        </w:tc>
        <w:tc>
          <w:tcPr>
            <w:tcW w:w="1023" w:type="dxa"/>
            <w:shd w:val="clear" w:color="auto" w:fill="auto"/>
            <w:noWrap/>
          </w:tcPr>
          <w:p w14:paraId="31FC531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80D9EFC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51E36ED3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6F71DDAC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7E5206F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&lt;34 week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E333B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411 (0.9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642B2B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8 (1.5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CDFC4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5410A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58 (1.8) </w:t>
            </w:r>
          </w:p>
        </w:tc>
        <w:tc>
          <w:tcPr>
            <w:tcW w:w="1023" w:type="dxa"/>
            <w:shd w:val="clear" w:color="auto" w:fill="auto"/>
            <w:noWrap/>
          </w:tcPr>
          <w:p w14:paraId="2810915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EA598CB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1224175C" w14:textId="77777777" w:rsidTr="00C22DB5">
        <w:trPr>
          <w:trHeight w:val="285"/>
        </w:trPr>
        <w:tc>
          <w:tcPr>
            <w:tcW w:w="1476" w:type="dxa"/>
            <w:vMerge/>
            <w:shd w:val="clear" w:color="auto" w:fill="auto"/>
            <w:noWrap/>
          </w:tcPr>
          <w:p w14:paraId="1D1F6EA5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59E4692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&lt;37 week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A4279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511 (5.3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68F747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43 (8.0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73E44D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0A4D8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33 (7.1) </w:t>
            </w:r>
          </w:p>
        </w:tc>
        <w:tc>
          <w:tcPr>
            <w:tcW w:w="1023" w:type="dxa"/>
            <w:shd w:val="clear" w:color="auto" w:fill="auto"/>
            <w:noWrap/>
          </w:tcPr>
          <w:p w14:paraId="534D92CE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205C359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2B507BED" w14:textId="77777777" w:rsidTr="00C22DB5">
        <w:trPr>
          <w:trHeight w:val="285"/>
        </w:trPr>
        <w:tc>
          <w:tcPr>
            <w:tcW w:w="1476" w:type="dxa"/>
            <w:vMerge w:val="restart"/>
            <w:shd w:val="clear" w:color="auto" w:fill="auto"/>
            <w:noWrap/>
          </w:tcPr>
          <w:p w14:paraId="0DA0D8BA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Low birth weight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6EA702CD" w14:textId="77777777" w:rsidR="00C22DB5" w:rsidRPr="00C22DB5" w:rsidRDefault="00C22DB5" w:rsidP="00C22DB5">
            <w:pPr>
              <w:wordWrap w:val="0"/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&lt;1500 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236B4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129 (0.3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1D69553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5 (0.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2B5C88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899CE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21 (0.6) </w:t>
            </w:r>
          </w:p>
        </w:tc>
        <w:tc>
          <w:tcPr>
            <w:tcW w:w="1023" w:type="dxa"/>
            <w:shd w:val="clear" w:color="auto" w:fill="auto"/>
            <w:noWrap/>
          </w:tcPr>
          <w:p w14:paraId="6C553F6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D6E4B6E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3D9BD0B3" w14:textId="77777777" w:rsidTr="00C22DB5">
        <w:trPr>
          <w:trHeight w:val="480"/>
        </w:trPr>
        <w:tc>
          <w:tcPr>
            <w:tcW w:w="1476" w:type="dxa"/>
            <w:vMerge/>
            <w:shd w:val="clear" w:color="auto" w:fill="auto"/>
            <w:noWrap/>
          </w:tcPr>
          <w:p w14:paraId="49AEF915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58966721" w14:textId="77777777" w:rsidR="00C22DB5" w:rsidRPr="00C22DB5" w:rsidRDefault="00C22DB5" w:rsidP="00C22DB5">
            <w:pPr>
              <w:wordWrap w:val="0"/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>&lt; 2500 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FF484A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363 (2.9)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884F68F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27 (5.0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F37DD9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2FECF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25 (3.8)  </w:t>
            </w:r>
          </w:p>
        </w:tc>
        <w:tc>
          <w:tcPr>
            <w:tcW w:w="1023" w:type="dxa"/>
            <w:shd w:val="clear" w:color="auto" w:fill="auto"/>
            <w:noWrap/>
          </w:tcPr>
          <w:p w14:paraId="28A362D4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</w:rPr>
              <w:t>&lt;</w:t>
            </w: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0.0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F132C6B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  <w:tr w:rsidR="00C22DB5" w:rsidRPr="00C22DB5" w14:paraId="0D40E0EC" w14:textId="77777777" w:rsidTr="00C22DB5">
        <w:trPr>
          <w:trHeight w:val="285"/>
        </w:trPr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A235FA" w14:textId="77777777" w:rsidR="00C22DB5" w:rsidRPr="00C22DB5" w:rsidRDefault="00C22DB5" w:rsidP="00C22DB5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SGA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6E37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2F3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293 (2.7) 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095C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18 (3.3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CBF1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94E6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kern w:val="2"/>
                <w:sz w:val="22"/>
                <w:szCs w:val="24"/>
                <w:lang w:eastAsia="zh-CN"/>
              </w:rPr>
              <w:t xml:space="preserve">  86 (2.6) 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05D0" w14:textId="77777777" w:rsidR="00C22DB5" w:rsidRPr="00C22DB5" w:rsidRDefault="00C22DB5" w:rsidP="00C22DB5">
            <w:pPr>
              <w:spacing w:before="0" w:after="0"/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B043" w14:textId="77777777" w:rsidR="00C22DB5" w:rsidRPr="00C22DB5" w:rsidRDefault="00C22DB5" w:rsidP="00C22DB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C22DB5">
              <w:rPr>
                <w:rFonts w:eastAsia="等线" w:cs="Times New Roman"/>
                <w:color w:val="000000"/>
                <w:sz w:val="22"/>
                <w:szCs w:val="24"/>
                <w:lang w:eastAsia="zh-CN"/>
              </w:rPr>
              <w:t>ns</w:t>
            </w:r>
          </w:p>
        </w:tc>
      </w:tr>
    </w:tbl>
    <w:p w14:paraId="10AD7471" w14:textId="77777777" w:rsidR="00C22DB5" w:rsidRPr="00407B50" w:rsidRDefault="00C22DB5" w:rsidP="00C22DB5">
      <w:pPr>
        <w:autoSpaceDE w:val="0"/>
        <w:autoSpaceDN w:val="0"/>
        <w:adjustRightInd w:val="0"/>
        <w:rPr>
          <w:rFonts w:eastAsia="等线" w:cs="Times New Roman"/>
          <w:color w:val="000000"/>
          <w:sz w:val="20"/>
          <w:szCs w:val="20"/>
        </w:rPr>
      </w:pPr>
      <w:r w:rsidRPr="00B070BE">
        <w:rPr>
          <w:rFonts w:eastAsia="等线" w:cs="Times New Roman"/>
          <w:b/>
          <w:bCs/>
          <w:color w:val="000000"/>
          <w:sz w:val="20"/>
          <w:szCs w:val="20"/>
        </w:rPr>
        <w:t>sTable 1</w:t>
      </w:r>
      <w:r w:rsidRPr="00407B50">
        <w:rPr>
          <w:rFonts w:eastAsia="等线" w:cs="Times New Roman"/>
          <w:color w:val="000000"/>
          <w:sz w:val="20"/>
          <w:szCs w:val="20"/>
        </w:rPr>
        <w:t xml:space="preserve"> Maternal and neonatal characteristics before PSM</w:t>
      </w:r>
    </w:p>
    <w:p w14:paraId="184DFF4A" w14:textId="77777777" w:rsidR="00C22DB5" w:rsidRPr="00C22DB5" w:rsidRDefault="00C22DB5" w:rsidP="00C22DB5">
      <w:pPr>
        <w:autoSpaceDE w:val="0"/>
        <w:autoSpaceDN w:val="0"/>
        <w:adjustRightInd w:val="0"/>
        <w:rPr>
          <w:rFonts w:hint="eastAsia"/>
          <w:sz w:val="28"/>
          <w:szCs w:val="24"/>
        </w:rPr>
      </w:pPr>
      <w:r w:rsidRPr="00C22DB5">
        <w:rPr>
          <w:rFonts w:eastAsia="等线" w:cs="Times New Roman"/>
          <w:color w:val="000000"/>
          <w:sz w:val="21"/>
          <w:szCs w:val="21"/>
        </w:rPr>
        <w:lastRenderedPageBreak/>
        <w:t xml:space="preserve">Abbreviations: </w:t>
      </w:r>
      <w:r w:rsidRPr="00C22DB5">
        <w:rPr>
          <w:rFonts w:eastAsia="等线" w:cs="Times New Roman" w:hint="eastAsia"/>
          <w:color w:val="000000"/>
          <w:sz w:val="21"/>
          <w:szCs w:val="21"/>
        </w:rPr>
        <w:t>ns</w:t>
      </w:r>
      <w:r w:rsidRPr="00C22DB5">
        <w:rPr>
          <w:rFonts w:eastAsia="等线" w:cs="Times New Roman"/>
          <w:color w:val="000000"/>
          <w:sz w:val="21"/>
          <w:szCs w:val="21"/>
        </w:rPr>
        <w:t>: no significance; GDM: Gestational diabetes mellitus; ICP: intrahepatic cholestasis of pregnancy; NICU: neonatal intensive care unit; SGA: small for gestational age</w:t>
      </w:r>
    </w:p>
    <w:p w14:paraId="4E9A2A95" w14:textId="77777777" w:rsidR="00C22DB5" w:rsidRPr="00C22DB5" w:rsidRDefault="00C22DB5" w:rsidP="00C22DB5">
      <w:pPr>
        <w:pStyle w:val="aff6"/>
        <w:jc w:val="left"/>
      </w:pPr>
    </w:p>
    <w:sectPr w:rsidR="00C22DB5" w:rsidRPr="00C22DB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306EF" w14:textId="77777777" w:rsidR="00313CE0" w:rsidRDefault="00313CE0" w:rsidP="00117666">
      <w:pPr>
        <w:spacing w:after="0"/>
      </w:pPr>
      <w:r>
        <w:separator/>
      </w:r>
    </w:p>
  </w:endnote>
  <w:endnote w:type="continuationSeparator" w:id="0">
    <w:p w14:paraId="7A34FE75" w14:textId="77777777" w:rsidR="00313CE0" w:rsidRDefault="00313C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417AE" w14:textId="77777777" w:rsidR="00313CE0" w:rsidRDefault="00313CE0" w:rsidP="00117666">
      <w:pPr>
        <w:spacing w:after="0"/>
      </w:pPr>
      <w:r>
        <w:separator/>
      </w:r>
    </w:p>
  </w:footnote>
  <w:footnote w:type="continuationSeparator" w:id="0">
    <w:p w14:paraId="62B3AE26" w14:textId="77777777" w:rsidR="00313CE0" w:rsidRDefault="00313C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CE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2DB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367</Words>
  <Characters>2023</Characters>
  <Application>Microsoft Office Word</Application>
  <DocSecurity>0</DocSecurity>
  <Lines>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常发 孙</cp:lastModifiedBy>
  <cp:revision>6</cp:revision>
  <cp:lastPrinted>2013-10-03T12:51:00Z</cp:lastPrinted>
  <dcterms:created xsi:type="dcterms:W3CDTF">2022-11-17T16:58:00Z</dcterms:created>
  <dcterms:modified xsi:type="dcterms:W3CDTF">2023-12-0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ad6cab89d6a58be5223e5a2287a1927a978d49e8bbbe47980d357f58bca238b</vt:lpwstr>
  </property>
</Properties>
</file>